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B77" w:rsidRDefault="006B7B77" w:rsidP="006B7B77">
      <w:pPr>
        <w:pStyle w:val="BodyText3"/>
      </w:pPr>
      <w:r w:rsidRPr="004D419A">
        <w:t>Dietary Choline and Betaine Are not Associated With the Risk of Type 2 Diabetes. A Systematic Review and Meta-analysis of Observational Studies</w:t>
      </w:r>
    </w:p>
    <w:p w:rsidR="00F96F05" w:rsidRDefault="006B7B77" w:rsidP="006B7B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6232A">
        <w:rPr>
          <w:sz w:val="24"/>
          <w:szCs w:val="24"/>
        </w:rPr>
        <w:t>Elham Sharifi-Zahabi</w:t>
      </w:r>
      <w:r>
        <w:rPr>
          <w:sz w:val="24"/>
          <w:szCs w:val="24"/>
        </w:rPr>
        <w:t xml:space="preserve"> et al</w:t>
      </w:r>
      <w:bookmarkStart w:id="0" w:name="_GoBack"/>
      <w:bookmarkEnd w:id="0"/>
    </w:p>
    <w:p w:rsidR="00F96F05" w:rsidRDefault="00F96F05" w:rsidP="00F96F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F96F05" w:rsidRDefault="00F96F05" w:rsidP="00F96F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="2"/>
        <w:tblW w:w="14596" w:type="dxa"/>
        <w:tblLook w:val="04A0" w:firstRow="1" w:lastRow="0" w:firstColumn="1" w:lastColumn="0" w:noHBand="0" w:noVBand="1"/>
      </w:tblPr>
      <w:tblGrid>
        <w:gridCol w:w="5845"/>
        <w:gridCol w:w="8751"/>
      </w:tblGrid>
      <w:tr w:rsidR="00B03D92" w:rsidRPr="00F96F05" w:rsidTr="00B03D92">
        <w:trPr>
          <w:trHeight w:val="1428"/>
        </w:trPr>
        <w:tc>
          <w:tcPr>
            <w:tcW w:w="14596" w:type="dxa"/>
            <w:gridSpan w:val="2"/>
          </w:tcPr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pplementary Table 1: Search Strategy</w:t>
            </w:r>
          </w:p>
          <w:p w:rsidR="00B03D92" w:rsidRPr="00F96F05" w:rsidRDefault="00B03D92" w:rsidP="00B03D92">
            <w:pPr>
              <w:tabs>
                <w:tab w:val="left" w:pos="3492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B03D92" w:rsidRPr="00F96F05" w:rsidTr="00B03D92">
        <w:trPr>
          <w:trHeight w:val="1428"/>
        </w:trPr>
        <w:tc>
          <w:tcPr>
            <w:tcW w:w="5845" w:type="dxa"/>
          </w:tcPr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:rsidR="00B03D92" w:rsidRDefault="007D764D" w:rsidP="00B03D9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UPLICATE =216</w:t>
            </w:r>
          </w:p>
          <w:p w:rsidR="007D764D" w:rsidRDefault="007D764D" w:rsidP="00B03D9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/3/2024</w:t>
            </w:r>
          </w:p>
          <w:p w:rsidR="007D764D" w:rsidRPr="00F96F05" w:rsidRDefault="007D764D" w:rsidP="00B03D9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P 2024</w:t>
            </w:r>
          </w:p>
        </w:tc>
        <w:tc>
          <w:tcPr>
            <w:tcW w:w="8751" w:type="dxa"/>
          </w:tcPr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dline</w:t>
            </w:r>
          </w:p>
          <w:p w:rsidR="00B03D92" w:rsidRPr="00F96F05" w:rsidRDefault="00B03D92" w:rsidP="00B03D92">
            <w:pPr>
              <w:jc w:val="both"/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</w:pPr>
          </w:p>
          <w:p w:rsidR="00B03D92" w:rsidRPr="00F96F05" w:rsidRDefault="00B03D92" w:rsidP="00B03D92">
            <w:pP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</w:pP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>((choline OR betaine OR Lecithin OR phosphatidylcholine OR phosphatidyl-choline) AND (</w:t>
            </w:r>
            <w: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Diabetes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 OR </w:t>
            </w:r>
            <w:r>
              <w:t xml:space="preserve"> diabetics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 OR </w:t>
            </w:r>
            <w:r>
              <w:t xml:space="preserve"> diabetes mellitus</w:t>
            </w:r>
            <w:r>
              <w:rPr>
                <w:rStyle w:val="BookTitle"/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) 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AND (observational study OR longitudinal studies OR prospective studies OR retrospective studies OR cohort studies OR population-based studies OR nested case-control studies OR nested </w:t>
            </w:r>
            <w: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>case-control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studies OR follow-up studies OR follow up studies OR Incidence Studies ))</w:t>
            </w:r>
          </w:p>
          <w:p w:rsidR="00B03D92" w:rsidRPr="00F96F05" w:rsidRDefault="00AB2BA2" w:rsidP="00B03D92">
            <w:pPr>
              <w:jc w:val="both"/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</w:pPr>
            <w: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>N=419</w:t>
            </w:r>
          </w:p>
          <w:p w:rsidR="00AB2BA2" w:rsidRDefault="00AB2BA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copus</w:t>
            </w:r>
          </w:p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:rsidR="00B03D92" w:rsidRDefault="00B03D92" w:rsidP="00B03D9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(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choline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betaine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lecithin) 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phosphatidylcholine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phosphatidyl-choline)) AND (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>(</w:t>
            </w:r>
            <w: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Diabetes</w:t>
            </w:r>
            <w:r w:rsidRPr="00F96F05"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>
              <w:t xml:space="preserve"> diabetics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>
              <w:t xml:space="preserve"> diabetes mellitus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) AND (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observational study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longitudinal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prospective studies)</w:t>
            </w: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retrospective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cohort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population-based studies) OR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  <w:t xml:space="preserve">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population based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nested case-control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nested case-control studies) 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follow-up studies) OR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TITLE-ABS-KEY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follow up studies) OR </w:t>
            </w:r>
            <w:r w:rsidRPr="00F96F0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ITLE-ABS-KEY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Incidence Studies))). </w:t>
            </w:r>
          </w:p>
          <w:p w:rsidR="00AB2BA2" w:rsidRDefault="00AB2BA2" w:rsidP="00B03D9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516</w:t>
            </w:r>
          </w:p>
          <w:p w:rsidR="00B03D92" w:rsidRPr="00F96F05" w:rsidRDefault="00B03D92" w:rsidP="00B03D9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B03D92" w:rsidRPr="00F96F05" w:rsidRDefault="00B03D92" w:rsidP="00B03D9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b of Science</w:t>
            </w:r>
          </w:p>
          <w:p w:rsidR="00B03D92" w:rsidRPr="00F96F05" w:rsidRDefault="00B03D92" w:rsidP="00B03D9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B03D92" w:rsidRPr="00F96F05" w:rsidRDefault="00B03D92" w:rsidP="00B03D9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( ALL=(choline) OR ALL=(betaine) OR ALL=(lecithin)  OR ALL=(phosphatidylcholine) OR ALL=(phosphatidyl-choline)) AND (ALL=(</w:t>
            </w:r>
            <w:r>
              <w:rPr>
                <w:rStyle w:val="BookTitle"/>
                <w:rFonts w:asciiTheme="majorBidi" w:hAnsiTheme="majorBidi" w:cstheme="majorBidi"/>
                <w:b w:val="0"/>
                <w:bCs/>
                <w:iCs/>
                <w:sz w:val="20"/>
                <w:szCs w:val="20"/>
              </w:rPr>
              <w:t xml:space="preserve"> Diabetes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) OR ALL=(</w:t>
            </w:r>
            <w:r>
              <w:t xml:space="preserve"> diabetics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) OR ALL= (</w:t>
            </w:r>
            <w:r>
              <w:t xml:space="preserve"> diabetes mellitus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) AND (ALL=(observational study) OR ALL=(longitudinal studies) OR ALL=(prospective studies)</w:t>
            </w:r>
            <w:r w:rsidRPr="00F96F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96F0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 ALL=(retrospective studies) OR ALL=(cohort studies) OR ALL=(population-based studies) OR ALL=(population based studies) OR ALL=(nested case control studies) OR ALL=(nested case-control studies) OR ALL=(follow-up studies) OR ALL= (follow up studies) OR ALL=(Incidence Studies)))</w:t>
            </w:r>
          </w:p>
          <w:p w:rsidR="00B03D92" w:rsidRPr="00F96F05" w:rsidRDefault="00AB2BA2" w:rsidP="00395118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5</w:t>
            </w:r>
            <w:r w:rsidR="003951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</w:t>
            </w:r>
          </w:p>
        </w:tc>
      </w:tr>
    </w:tbl>
    <w:p w:rsidR="00F96F05" w:rsidRDefault="00F96F05" w:rsidP="00F96F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F96F05" w:rsidRDefault="00F96F05">
      <w:pPr>
        <w:rPr>
          <w:noProof/>
        </w:rPr>
        <w:sectPr w:rsidR="00F96F05" w:rsidSect="002972A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972A9" w:rsidRDefault="002972A9" w:rsidP="002862A9">
      <w:pPr>
        <w:tabs>
          <w:tab w:val="left" w:pos="2448"/>
        </w:tabs>
        <w:rPr>
          <w:noProof/>
        </w:rPr>
      </w:pPr>
    </w:p>
    <w:sectPr w:rsidR="002972A9" w:rsidSect="00297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213" w:rsidRDefault="00653213" w:rsidP="000A1C1C">
      <w:pPr>
        <w:spacing w:after="0" w:line="240" w:lineRule="auto"/>
      </w:pPr>
      <w:r>
        <w:separator/>
      </w:r>
    </w:p>
  </w:endnote>
  <w:endnote w:type="continuationSeparator" w:id="0">
    <w:p w:rsidR="00653213" w:rsidRDefault="00653213" w:rsidP="000A1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لوتوس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213" w:rsidRDefault="00653213" w:rsidP="000A1C1C">
      <w:pPr>
        <w:spacing w:after="0" w:line="240" w:lineRule="auto"/>
      </w:pPr>
      <w:r>
        <w:separator/>
      </w:r>
    </w:p>
  </w:footnote>
  <w:footnote w:type="continuationSeparator" w:id="0">
    <w:p w:rsidR="00653213" w:rsidRDefault="00653213" w:rsidP="000A1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491A9E"/>
    <w:multiLevelType w:val="hybridMultilevel"/>
    <w:tmpl w:val="CC8A7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ED"/>
    <w:rsid w:val="000016FD"/>
    <w:rsid w:val="000A1C1C"/>
    <w:rsid w:val="001A1BEF"/>
    <w:rsid w:val="001A3B18"/>
    <w:rsid w:val="001C70ED"/>
    <w:rsid w:val="002862A9"/>
    <w:rsid w:val="002972A9"/>
    <w:rsid w:val="002D1AC0"/>
    <w:rsid w:val="003565C2"/>
    <w:rsid w:val="00395118"/>
    <w:rsid w:val="003E53C4"/>
    <w:rsid w:val="004941EF"/>
    <w:rsid w:val="004E3C6B"/>
    <w:rsid w:val="00527BAF"/>
    <w:rsid w:val="00530FA6"/>
    <w:rsid w:val="00653213"/>
    <w:rsid w:val="006B7B77"/>
    <w:rsid w:val="007D764D"/>
    <w:rsid w:val="008A2D3D"/>
    <w:rsid w:val="009D1567"/>
    <w:rsid w:val="009D4E96"/>
    <w:rsid w:val="00A13DA5"/>
    <w:rsid w:val="00A55DD3"/>
    <w:rsid w:val="00AB2BA2"/>
    <w:rsid w:val="00B03D92"/>
    <w:rsid w:val="00B66F6F"/>
    <w:rsid w:val="00D3305B"/>
    <w:rsid w:val="00DD5389"/>
    <w:rsid w:val="00E11052"/>
    <w:rsid w:val="00F96F05"/>
    <w:rsid w:val="00FE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0A7CE3"/>
  <w15:chartTrackingRefBased/>
  <w15:docId w15:val="{4C750241-963B-42A0-815F-B07FF0DE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3C4"/>
  </w:style>
  <w:style w:type="paragraph" w:styleId="Heading1">
    <w:name w:val="heading 1"/>
    <w:basedOn w:val="Normal"/>
    <w:next w:val="Normal"/>
    <w:link w:val="Heading1Char"/>
    <w:uiPriority w:val="9"/>
    <w:qFormat/>
    <w:rsid w:val="003E53C4"/>
    <w:pPr>
      <w:keepNext/>
      <w:jc w:val="right"/>
      <w:outlineLvl w:val="0"/>
    </w:pPr>
    <w:rPr>
      <w:rFonts w:cs="B Nazanin"/>
      <w:b/>
      <w:bCs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3C4"/>
    <w:pPr>
      <w:keepNext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/>
      <w:spacing w:after="0" w:line="360" w:lineRule="auto"/>
      <w:jc w:val="both"/>
      <w:outlineLvl w:val="1"/>
    </w:pPr>
    <w:rPr>
      <w:rFonts w:ascii="inherit" w:eastAsia="Times New Roman" w:hAnsi="inherit" w:cs="B Nazanin"/>
      <w:b/>
      <w:bCs/>
      <w:color w:val="202124"/>
      <w:sz w:val="26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3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53C4"/>
    <w:pPr>
      <w:keepNext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/>
      <w:spacing w:after="0" w:line="480" w:lineRule="atLeast"/>
      <w:outlineLvl w:val="3"/>
    </w:pPr>
    <w:rPr>
      <w:rFonts w:cs="B Nazanin"/>
      <w:b/>
      <w:bCs/>
      <w:color w:val="000000"/>
      <w:sz w:val="24"/>
      <w:szCs w:val="24"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53C4"/>
    <w:pPr>
      <w:keepNext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/>
      <w:spacing w:after="0" w:line="480" w:lineRule="atLeast"/>
      <w:outlineLvl w:val="4"/>
    </w:pPr>
    <w:rPr>
      <w:rFonts w:asciiTheme="majorBidi" w:eastAsia="Times New Roman" w:hAnsiTheme="majorBidi" w:cs="B Nazanin"/>
      <w:b/>
      <w:bCs/>
      <w:color w:val="202124"/>
      <w:sz w:val="24"/>
      <w:szCs w:val="24"/>
      <w:lang w:bidi="fa-I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53C4"/>
    <w:pPr>
      <w:keepNext/>
      <w:bidi/>
      <w:spacing w:line="360" w:lineRule="auto"/>
      <w:jc w:val="lowKashida"/>
      <w:outlineLvl w:val="5"/>
    </w:pPr>
    <w:rPr>
      <w:rFonts w:ascii="لوتوس" w:hAnsi="لوتوس" w:cs="B Nazani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53C4"/>
    <w:pPr>
      <w:keepNext/>
      <w:tabs>
        <w:tab w:val="left" w:pos="0"/>
      </w:tabs>
      <w:bidi/>
      <w:spacing w:line="360" w:lineRule="auto"/>
      <w:ind w:left="720"/>
      <w:jc w:val="both"/>
      <w:outlineLvl w:val="6"/>
    </w:pPr>
    <w:rPr>
      <w:rFonts w:ascii="Times New Roman" w:hAnsi="Times New Roman" w:cs="B Nazanin"/>
      <w:b/>
      <w:bCs/>
      <w:color w:val="000000"/>
      <w:sz w:val="24"/>
      <w:szCs w:val="28"/>
      <w:lang w:bidi="fa-I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53C4"/>
    <w:pPr>
      <w:keepNext/>
      <w:bidi/>
      <w:spacing w:line="360" w:lineRule="auto"/>
      <w:jc w:val="both"/>
      <w:outlineLvl w:val="7"/>
    </w:pPr>
    <w:rPr>
      <w:rFonts w:ascii="Times New Roman" w:hAnsi="Times New Roman" w:cs="B Nazanin"/>
      <w:b/>
      <w:bCs/>
      <w:sz w:val="24"/>
      <w:szCs w:val="28"/>
      <w:lang w:bidi="fa-I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53C4"/>
    <w:pPr>
      <w:keepNext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/>
      <w:spacing w:after="0" w:line="360" w:lineRule="auto"/>
      <w:jc w:val="both"/>
      <w:outlineLvl w:val="8"/>
    </w:pPr>
    <w:rPr>
      <w:rFonts w:ascii="Times New Roman" w:hAnsi="Times New Roman" w:cs="B Nazani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3C4"/>
    <w:rPr>
      <w:rFonts w:cs="B Nazanin"/>
      <w:b/>
      <w:bCs/>
      <w:sz w:val="32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3E53C4"/>
    <w:rPr>
      <w:rFonts w:ascii="inherit" w:eastAsia="Times New Roman" w:hAnsi="inherit" w:cs="B Nazanin"/>
      <w:b/>
      <w:bCs/>
      <w:color w:val="202124"/>
      <w:sz w:val="26"/>
      <w:szCs w:val="28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3E53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E53C4"/>
    <w:rPr>
      <w:rFonts w:cs="B Nazanin"/>
      <w:b/>
      <w:bCs/>
      <w:color w:val="000000"/>
      <w:sz w:val="24"/>
      <w:szCs w:val="24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3E53C4"/>
    <w:rPr>
      <w:rFonts w:asciiTheme="majorBidi" w:eastAsia="Times New Roman" w:hAnsiTheme="majorBidi" w:cs="B Nazanin"/>
      <w:b/>
      <w:bCs/>
      <w:color w:val="202124"/>
      <w:sz w:val="24"/>
      <w:szCs w:val="24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rsid w:val="003E53C4"/>
    <w:rPr>
      <w:rFonts w:ascii="لوتوس" w:hAnsi="لوتوس" w:cs="B Nazani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3E53C4"/>
    <w:rPr>
      <w:rFonts w:ascii="Times New Roman" w:hAnsi="Times New Roman" w:cs="B Nazanin"/>
      <w:b/>
      <w:bCs/>
      <w:color w:val="000000"/>
      <w:sz w:val="24"/>
      <w:szCs w:val="28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rsid w:val="003E53C4"/>
    <w:rPr>
      <w:rFonts w:ascii="Times New Roman" w:hAnsi="Times New Roman" w:cs="B Nazanin"/>
      <w:b/>
      <w:bCs/>
      <w:sz w:val="24"/>
      <w:szCs w:val="2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rsid w:val="003E53C4"/>
    <w:rPr>
      <w:rFonts w:ascii="Times New Roman" w:hAnsi="Times New Roman" w:cs="B Nazanin"/>
      <w:b/>
      <w:bCs/>
      <w:sz w:val="24"/>
      <w:szCs w:val="28"/>
    </w:rPr>
  </w:style>
  <w:style w:type="character" w:styleId="Emphasis">
    <w:name w:val="Emphasis"/>
    <w:basedOn w:val="DefaultParagraphFont"/>
    <w:uiPriority w:val="20"/>
    <w:qFormat/>
    <w:rsid w:val="003E53C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E53C4"/>
    <w:pPr>
      <w:bidi/>
      <w:spacing w:line="360" w:lineRule="auto"/>
      <w:ind w:left="720" w:firstLine="567"/>
      <w:contextualSpacing/>
      <w:jc w:val="both"/>
    </w:pPr>
  </w:style>
  <w:style w:type="character" w:styleId="BookTitle">
    <w:name w:val="Book Title"/>
    <w:uiPriority w:val="33"/>
    <w:qFormat/>
    <w:rsid w:val="003E53C4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E53C4"/>
    <w:pPr>
      <w:keepLines/>
      <w:spacing w:after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lang w:bidi="ar-SA"/>
    </w:rPr>
  </w:style>
  <w:style w:type="paragraph" w:styleId="NormalWeb">
    <w:name w:val="Normal (Web)"/>
    <w:basedOn w:val="Normal"/>
    <w:uiPriority w:val="99"/>
    <w:semiHidden/>
    <w:unhideWhenUsed/>
    <w:rsid w:val="00DD53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9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6F05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96F05"/>
  </w:style>
  <w:style w:type="paragraph" w:styleId="Header">
    <w:name w:val="header"/>
    <w:basedOn w:val="Normal"/>
    <w:link w:val="HeaderChar"/>
    <w:uiPriority w:val="99"/>
    <w:unhideWhenUsed/>
    <w:rsid w:val="000A1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C1C"/>
  </w:style>
  <w:style w:type="paragraph" w:styleId="Footer">
    <w:name w:val="footer"/>
    <w:basedOn w:val="Normal"/>
    <w:link w:val="FooterChar"/>
    <w:uiPriority w:val="99"/>
    <w:unhideWhenUsed/>
    <w:rsid w:val="000A1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C1C"/>
  </w:style>
  <w:style w:type="paragraph" w:styleId="BodyText3">
    <w:name w:val="Body Text 3"/>
    <w:basedOn w:val="Normal"/>
    <w:link w:val="BodyText3Char"/>
    <w:uiPriority w:val="99"/>
    <w:unhideWhenUsed/>
    <w:rsid w:val="006B7B77"/>
    <w:pPr>
      <w:spacing w:line="360" w:lineRule="auto"/>
      <w:jc w:val="center"/>
    </w:pPr>
    <w:rPr>
      <w:rFonts w:asciiTheme="majorBidi" w:hAnsiTheme="majorBidi" w:cstheme="majorBidi"/>
      <w:b/>
      <w:bCs/>
      <w:kern w:val="2"/>
      <w:sz w:val="28"/>
      <w:szCs w:val="28"/>
      <w14:ligatures w14:val="standardContextual"/>
    </w:rPr>
  </w:style>
  <w:style w:type="character" w:customStyle="1" w:styleId="BodyText3Char">
    <w:name w:val="Body Text 3 Char"/>
    <w:basedOn w:val="DefaultParagraphFont"/>
    <w:link w:val="BodyText3"/>
    <w:uiPriority w:val="99"/>
    <w:rsid w:val="006B7B77"/>
    <w:rPr>
      <w:rFonts w:asciiTheme="majorBidi" w:hAnsiTheme="majorBidi" w:cstheme="majorBidi"/>
      <w:b/>
      <w:bCs/>
      <w:kern w:val="2"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244</Words>
  <Characters>1784</Characters>
  <Application>Microsoft Office Word</Application>
  <DocSecurity>0</DocSecurity>
  <Lines>4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</dc:creator>
  <cp:keywords/>
  <dc:description/>
  <cp:lastModifiedBy>Elham</cp:lastModifiedBy>
  <cp:revision>21</cp:revision>
  <cp:lastPrinted>2024-07-21T19:40:00Z</cp:lastPrinted>
  <dcterms:created xsi:type="dcterms:W3CDTF">2024-07-21T12:03:00Z</dcterms:created>
  <dcterms:modified xsi:type="dcterms:W3CDTF">2024-10-2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06d67-8be7-430f-9624-f194a1864bce</vt:lpwstr>
  </property>
</Properties>
</file>